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63" w:type="dxa"/>
        <w:tblInd w:w="-567" w:type="dxa"/>
        <w:tblLook w:val="04A0" w:firstRow="1" w:lastRow="0" w:firstColumn="1" w:lastColumn="0" w:noHBand="0" w:noVBand="1"/>
      </w:tblPr>
      <w:tblGrid>
        <w:gridCol w:w="709"/>
        <w:gridCol w:w="4470"/>
        <w:gridCol w:w="1114"/>
        <w:gridCol w:w="1094"/>
        <w:gridCol w:w="1383"/>
        <w:gridCol w:w="2145"/>
        <w:gridCol w:w="1843"/>
        <w:gridCol w:w="1134"/>
        <w:gridCol w:w="1371"/>
      </w:tblGrid>
      <w:tr w:rsidR="00AF2D9A" w:rsidRPr="00E2522B" w14:paraId="21D6D9B9" w14:textId="77777777" w:rsidTr="00AF2D9A">
        <w:trPr>
          <w:trHeight w:hRule="exact" w:val="340"/>
        </w:trPr>
        <w:tc>
          <w:tcPr>
            <w:tcW w:w="877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9A1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plementary table 4. Clinical outcomes of the genotype of mosaicism after blastocyst transfer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114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498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22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DE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02E34CA1" w14:textId="77777777" w:rsidTr="00AF2D9A">
        <w:trPr>
          <w:trHeight w:hRule="exact" w:val="1106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508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CEA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otype of Mosaicism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38A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saic type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442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saicism 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EAA2" w14:textId="2A23A4DE" w:rsidR="00E2522B" w:rsidRPr="00E2522B" w:rsidRDefault="00E2522B" w:rsidP="000654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 age at transfer (y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079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inical outcom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7FAB" w14:textId="77777777" w:rsidR="00D90A98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estational age at delivery </w:t>
            </w:r>
          </w:p>
          <w:p w14:paraId="5BA520CA" w14:textId="28D4BCFA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(week + day)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BA6D" w14:textId="198B2878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rth weight</w:t>
            </w:r>
            <w:r w:rsidR="008F35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C7A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genital anomaly</w:t>
            </w:r>
          </w:p>
        </w:tc>
      </w:tr>
      <w:tr w:rsidR="00B01E68" w:rsidRPr="00E2522B" w14:paraId="23C09544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72B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39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9q12-q3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35C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33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57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DA7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35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+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01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3CB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067CCD8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1D7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D7B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89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C73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9EC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365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BA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12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FD0D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5DCBDB2F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DA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7D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% mosaic loss of chr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25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F4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88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D80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88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60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A3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1CE12C44" w14:textId="77777777" w:rsidTr="00843FC5">
        <w:trPr>
          <w:trHeight w:hRule="exact" w:val="66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8B4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154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0% mosaic gain of chr1; 30% mosaic loss of chr7; 30% mosaic loss of chr9; 30% mosaic loss of chr1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5FA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E4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58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1B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93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2C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EB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3F3DDD97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64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BE9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082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CE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B2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30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linical pregnancy </w:t>
            </w:r>
            <w:proofErr w:type="gramStart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i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195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9D2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10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4104603E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C5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903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8p23.3-q21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8CA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66C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CD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60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ctopic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122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14B4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F463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15DE3B8E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20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978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% mosaic loss of chr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04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432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352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10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C09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B4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113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3D034B93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C2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443B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5q13.2-q3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79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42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EF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2A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linical pregnancy </w:t>
            </w:r>
            <w:proofErr w:type="gramStart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i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97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E07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18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73221C49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AF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0EC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13q21.31-q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2A9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34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866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6D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2B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59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19A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34A30C23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24D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8FC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3B4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2F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6A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38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linical pregnancy </w:t>
            </w:r>
            <w:proofErr w:type="gramStart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i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0B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BDE9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64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110C5B8F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9B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B8E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% mosaic gain of chr1; 20% mosaic gain of chr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18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49C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A8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3F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2D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C9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8641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50B93461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EA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EB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2A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DC5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6AA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E80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407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81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17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4FBBCE9A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5AA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A2E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 mosaic gain of chr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151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E3D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3F1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33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linical pregnancy </w:t>
            </w:r>
            <w:proofErr w:type="gramStart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i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91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541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44C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9D5AA10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BF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F5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% mosaic gain of 16p13.1 (~6.44Mb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433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7A6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BE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6E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50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63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981E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E7E5FE8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08B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92E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% mosaic loss of 7q32.1-q36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05B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2EE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EDB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1D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linical pregnancy </w:t>
            </w:r>
            <w:proofErr w:type="gramStart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il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701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7E0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1772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00564AB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2BE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16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 mosaic gain of chr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15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BD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36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8FC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chemical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0CA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09DC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06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39317C2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AF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9D98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% mosaic loss of 3q22.3-q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AA5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6A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5C1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9B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9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3F6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7B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27EA063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500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858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7q22.3-q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35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CD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68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B58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37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4B2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7A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47ADF41" w14:textId="77777777" w:rsidTr="00843FC5">
        <w:trPr>
          <w:trHeight w:hRule="exact" w:val="7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0B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86DE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C57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53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24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F0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56E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E96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522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mivertebral</w:t>
            </w:r>
            <w:proofErr w:type="spellEnd"/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deformity</w:t>
            </w:r>
          </w:p>
        </w:tc>
      </w:tr>
      <w:tr w:rsidR="00B01E68" w:rsidRPr="00E2522B" w14:paraId="0193B4D0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8F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12D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F7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26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7A9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815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C7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0A1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F1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A9950B9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41E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8A40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8q11.21-q2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68D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E3E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FA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D8A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13C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1B7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1C9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7A653A41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A7D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CC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5q33.2-q3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E64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D7C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71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12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E7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+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3C4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5A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3CAC2161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E1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399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817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E2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5A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865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scarri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A4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82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6E7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71542EA4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85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9E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% mosaic loss of chr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13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BB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1B2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E0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32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AA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A7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0C0118D4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383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ADA9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9q13-q3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385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06F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6D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29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B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69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5B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63BB2904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341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D3D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08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A7C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94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ED2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BF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760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9F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31ECAB1F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78D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8ECB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34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51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AF1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3D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A9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93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7D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1C66844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A56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187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1p36.33-p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81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C6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84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AD0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89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2D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CCB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5AE337A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00F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E1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4p16.3-p1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7E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7C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629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BE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chemical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8B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21D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4C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2A063F78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FD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C49C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 mosaic gain of chr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7EC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2D3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B0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B82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BB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EFC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248E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1B02709E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96F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65C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17q22-q24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9E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32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C6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649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CD0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72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70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F71C7BA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29E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7D9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43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3C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12B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92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1A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F73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517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50C1EAB7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97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1F4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 mosaic loss of 12p13.33-p12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80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21A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B87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C0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167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8F9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02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07DC39F7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13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887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Xp22.33-p22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2F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88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62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E5D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BB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C5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48A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216372B0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5F9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14A8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5p15.33-p13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25D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E9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A2F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25C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chemical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F7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EDAC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BBB8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4FB7FA7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28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8B5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C4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D7E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62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5A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3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80C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79F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0D8E7926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20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0AC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7q11.1-q21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6B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47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F6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603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DE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A03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ADE9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6B67F326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4E7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243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3CA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BEF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0F2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E7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0E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2A7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EFF3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7118DC70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E9A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E10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D9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2D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11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EC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F9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FC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3CA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12060487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FA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9A1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% mosaic loss of 7q33-q36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D36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5FC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53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80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A9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7A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EE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7AC949FA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5E6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119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85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D53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AB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4A1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0F3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52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2E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69D8B5B2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44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75B3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8q11.23-q2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3B6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7E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46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45A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8B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19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EE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2F063752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67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1C1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7q31.1-q36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C30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CD0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92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A79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40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81F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D4D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0A5B62D0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33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C77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 mosaic gain of chr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24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28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2E1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E46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D4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+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FA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A5E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1E485B39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704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C6E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 mosaic loss of chr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EF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C1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7F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4E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FA0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D5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6F6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4D18CD2F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1E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ED9A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8E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24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B5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64C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B4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533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4B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16882AE3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73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1BA5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9q33.2q3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560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A5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27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270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73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A1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38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422600B4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A9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782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BD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DF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A35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776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27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684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6A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1E9E5C51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E0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D7B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 mosaic loss of chr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57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0F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A40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93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F1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6510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79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56F478CB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2D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89B8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 mosaic loss of chr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5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1E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06E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D0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D8D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CC1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585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2C8F07A8" w14:textId="77777777" w:rsidTr="00AF2D9A">
        <w:trPr>
          <w:trHeight w:hRule="exact" w:val="6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E68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5C7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chr1; 30% mosaic loss of 17q23.3q2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7EB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78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16F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AB0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958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35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22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0E736FE1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81B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59E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chr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F9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A12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70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0A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55A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0E4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C55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2BFA0E39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B2F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90D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loss of 3q25.2q26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575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C4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894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3DF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47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E7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75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5DFF6293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5D7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0B6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% mosaic loss of chr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A33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1A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43D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0E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chemical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3F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8B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CE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4E6DA37D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8BE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EE7D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2q11.2q37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A4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A0D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A23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9AA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39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606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D8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01E68" w:rsidRPr="00E2522B" w14:paraId="6522514F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0A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61B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 mosaic loss of 8q21.2q2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D6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700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35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22C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248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9BD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1AF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70215323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2A0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E8CA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6q14.1q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02F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938A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CBE9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4A7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7A0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BD5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C65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4E79E726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B9D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304A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5q11.2q1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0F2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A7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50E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77B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A4B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546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205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3BF94D18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28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0BA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8q13.3q24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57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9AB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91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97E8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chemical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5DE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D2B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3B50" w14:textId="77777777" w:rsidR="00E2522B" w:rsidRPr="00E2522B" w:rsidRDefault="00E2522B" w:rsidP="00E252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E68" w:rsidRPr="00E2522B" w14:paraId="310ADF14" w14:textId="77777777" w:rsidTr="00AF2D9A">
        <w:trPr>
          <w:trHeight w:hRule="exact" w:val="34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742C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AFBF" w14:textId="77777777" w:rsidR="00E2522B" w:rsidRPr="00E2522B" w:rsidRDefault="00E2522B" w:rsidP="00B01E6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 mosaic gain of 11q13.2q14.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2493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14B6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66F4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7A81" w14:textId="77777777" w:rsidR="00E2522B" w:rsidRPr="00E2522B" w:rsidRDefault="00E2522B" w:rsidP="00E252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2522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plantation fai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74DD" w14:textId="5FA6E054" w:rsidR="00E2522B" w:rsidRPr="00E2522B" w:rsidRDefault="00E2522B" w:rsidP="001B4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1F7E" w14:textId="1FF8D5AD" w:rsidR="00E2522B" w:rsidRPr="00E2522B" w:rsidRDefault="00E2522B" w:rsidP="001B4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237A" w14:textId="282A1B8D" w:rsidR="00E2522B" w:rsidRPr="00E2522B" w:rsidRDefault="00E2522B" w:rsidP="001B4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C194FDF" w14:textId="77777777" w:rsidR="003537E9" w:rsidRDefault="003537E9"/>
    <w:sectPr w:rsidR="003537E9" w:rsidSect="00EE1DB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856fc33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B9"/>
    <w:rsid w:val="00065481"/>
    <w:rsid w:val="00070992"/>
    <w:rsid w:val="000C288F"/>
    <w:rsid w:val="000C52D0"/>
    <w:rsid w:val="00105D6C"/>
    <w:rsid w:val="0015041D"/>
    <w:rsid w:val="0017278E"/>
    <w:rsid w:val="00180E09"/>
    <w:rsid w:val="00191901"/>
    <w:rsid w:val="001B4BAB"/>
    <w:rsid w:val="00230FF5"/>
    <w:rsid w:val="00240F60"/>
    <w:rsid w:val="00242384"/>
    <w:rsid w:val="00255EBF"/>
    <w:rsid w:val="00283CAB"/>
    <w:rsid w:val="002B175D"/>
    <w:rsid w:val="0033724E"/>
    <w:rsid w:val="003503CE"/>
    <w:rsid w:val="003537E9"/>
    <w:rsid w:val="004A3E7D"/>
    <w:rsid w:val="004A535A"/>
    <w:rsid w:val="004D3B40"/>
    <w:rsid w:val="004D7BD8"/>
    <w:rsid w:val="005302D6"/>
    <w:rsid w:val="005706E7"/>
    <w:rsid w:val="005B4A09"/>
    <w:rsid w:val="005E3307"/>
    <w:rsid w:val="0062532A"/>
    <w:rsid w:val="00644F6A"/>
    <w:rsid w:val="006C1E58"/>
    <w:rsid w:val="006E5F46"/>
    <w:rsid w:val="006F2C40"/>
    <w:rsid w:val="006F5BF3"/>
    <w:rsid w:val="007533E6"/>
    <w:rsid w:val="007B030E"/>
    <w:rsid w:val="007C6C57"/>
    <w:rsid w:val="007E4FDE"/>
    <w:rsid w:val="00807900"/>
    <w:rsid w:val="00843FC5"/>
    <w:rsid w:val="008D09D8"/>
    <w:rsid w:val="008F3521"/>
    <w:rsid w:val="009F70F8"/>
    <w:rsid w:val="00A34CEF"/>
    <w:rsid w:val="00AF2D9A"/>
    <w:rsid w:val="00B01E68"/>
    <w:rsid w:val="00B04EAD"/>
    <w:rsid w:val="00B47B1C"/>
    <w:rsid w:val="00BC156C"/>
    <w:rsid w:val="00C8265E"/>
    <w:rsid w:val="00D35C04"/>
    <w:rsid w:val="00D90A98"/>
    <w:rsid w:val="00E2522B"/>
    <w:rsid w:val="00E56CB9"/>
    <w:rsid w:val="00EA182D"/>
    <w:rsid w:val="00EB44D1"/>
    <w:rsid w:val="00EC11B1"/>
    <w:rsid w:val="00EE1DB9"/>
    <w:rsid w:val="00EE5E1F"/>
    <w:rsid w:val="00F507D4"/>
    <w:rsid w:val="00F65A0F"/>
    <w:rsid w:val="00FA5793"/>
    <w:rsid w:val="00FE3125"/>
    <w:rsid w:val="00FF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1C1E7"/>
  <w15:chartTrackingRefBased/>
  <w15:docId w15:val="{2072FC6C-32F8-AA4B-A90E-B92499562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78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1727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1727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17278E"/>
    <w:rPr>
      <w:rFonts w:ascii="AdvOTc856fc33" w:eastAsia="AdvOTc856fc33" w:hAnsi="AdvOTc856fc33" w:cs="AdvOTc856fc33"/>
      <w:color w:val="00000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17278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17278E"/>
    <w:rPr>
      <w:rFonts w:ascii="宋体" w:eastAsia="宋体" w:hAnsi="宋体" w:cs="宋体"/>
      <w:b/>
      <w:bCs/>
      <w:kern w:val="0"/>
      <w:sz w:val="32"/>
      <w:szCs w:val="32"/>
    </w:rPr>
  </w:style>
  <w:style w:type="paragraph" w:styleId="a3">
    <w:name w:val="List Paragraph"/>
    <w:basedOn w:val="a"/>
    <w:uiPriority w:val="34"/>
    <w:qFormat/>
    <w:rsid w:val="00172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78</dc:creator>
  <cp:keywords/>
  <dc:description/>
  <cp:lastModifiedBy>11378</cp:lastModifiedBy>
  <cp:revision>15</cp:revision>
  <dcterms:created xsi:type="dcterms:W3CDTF">2023-09-20T08:57:00Z</dcterms:created>
  <dcterms:modified xsi:type="dcterms:W3CDTF">2023-11-23T09:07:00Z</dcterms:modified>
</cp:coreProperties>
</file>